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B9C" w:rsidRPr="003D240E" w:rsidRDefault="003D240E" w:rsidP="00960246">
      <w:pPr>
        <w:pStyle w:val="Bildetekst"/>
        <w:pageBreakBefore/>
        <w:rPr>
          <w:color w:val="auto"/>
          <w:sz w:val="22"/>
          <w:szCs w:val="22"/>
          <w:lang w:val="en-US"/>
        </w:rPr>
      </w:pPr>
      <w:proofErr w:type="gramStart"/>
      <w:r w:rsidRPr="003D240E">
        <w:rPr>
          <w:color w:val="auto"/>
          <w:sz w:val="22"/>
          <w:szCs w:val="22"/>
          <w:lang w:val="en-US"/>
        </w:rPr>
        <w:t>S1 Table.</w:t>
      </w:r>
      <w:proofErr w:type="gramEnd"/>
      <w:r w:rsidR="00A32B9C" w:rsidRPr="003D240E">
        <w:rPr>
          <w:color w:val="auto"/>
          <w:sz w:val="22"/>
          <w:szCs w:val="22"/>
          <w:lang w:val="en-US"/>
        </w:rPr>
        <w:t xml:space="preserve"> Association between FV1/FVC-ratio and mean CPI, linear regress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134"/>
        <w:gridCol w:w="5841"/>
        <w:gridCol w:w="1061"/>
        <w:gridCol w:w="2152"/>
        <w:gridCol w:w="2722"/>
        <w:gridCol w:w="1310"/>
      </w:tblGrid>
      <w:tr w:rsidR="00A32B9C" w:rsidTr="008E5F66">
        <w:tc>
          <w:tcPr>
            <w:tcW w:w="1134" w:type="dxa"/>
          </w:tcPr>
          <w:p w:rsidR="00A32B9C" w:rsidRPr="00960246" w:rsidRDefault="00A32B9C" w:rsidP="008E5F66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A32B9C" w:rsidRPr="008909DA" w:rsidRDefault="00A32B9C" w:rsidP="008E5F66">
            <w:proofErr w:type="spellStart"/>
            <w:r w:rsidRPr="008909DA">
              <w:t>Model</w:t>
            </w:r>
            <w:proofErr w:type="spellEnd"/>
            <w:r w:rsidRPr="008909DA">
              <w:t xml:space="preserve"> </w:t>
            </w:r>
            <w:proofErr w:type="spellStart"/>
            <w:r w:rsidRPr="008909DA">
              <w:t>specification</w:t>
            </w:r>
            <w:proofErr w:type="spellEnd"/>
          </w:p>
        </w:tc>
        <w:tc>
          <w:tcPr>
            <w:tcW w:w="0" w:type="auto"/>
          </w:tcPr>
          <w:p w:rsidR="00A32B9C" w:rsidRPr="008909DA" w:rsidRDefault="00A32B9C" w:rsidP="008E5F66">
            <w:r w:rsidRPr="008909DA">
              <w:t>n</w:t>
            </w:r>
          </w:p>
        </w:tc>
        <w:tc>
          <w:tcPr>
            <w:tcW w:w="0" w:type="auto"/>
          </w:tcPr>
          <w:p w:rsidR="00A32B9C" w:rsidRPr="00960246" w:rsidRDefault="00A32B9C" w:rsidP="008E5F66">
            <w:pPr>
              <w:rPr>
                <w:lang w:val="en-US"/>
              </w:rPr>
            </w:pPr>
            <w:r w:rsidRPr="00960246">
              <w:rPr>
                <w:lang w:val="en-US"/>
              </w:rPr>
              <w:t>Mean CPI, mean (min max)</w:t>
            </w:r>
          </w:p>
        </w:tc>
        <w:tc>
          <w:tcPr>
            <w:tcW w:w="2722" w:type="dxa"/>
          </w:tcPr>
          <w:p w:rsidR="00A32B9C" w:rsidRPr="008909DA" w:rsidRDefault="00A32B9C" w:rsidP="008E5F66">
            <w:r w:rsidRPr="008909DA">
              <w:t>B(95% CI)</w:t>
            </w:r>
          </w:p>
        </w:tc>
        <w:tc>
          <w:tcPr>
            <w:tcW w:w="0" w:type="auto"/>
          </w:tcPr>
          <w:p w:rsidR="00A32B9C" w:rsidRDefault="00A32B9C" w:rsidP="008E5F66">
            <w:r w:rsidRPr="008909DA">
              <w:t>p-</w:t>
            </w:r>
            <w:proofErr w:type="spellStart"/>
            <w:r w:rsidRPr="008909DA">
              <w:t>trend</w:t>
            </w:r>
            <w:proofErr w:type="spellEnd"/>
          </w:p>
        </w:tc>
      </w:tr>
      <w:tr w:rsidR="00A32B9C" w:rsidTr="008E5F66">
        <w:tc>
          <w:tcPr>
            <w:tcW w:w="1134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Model 9</w:t>
            </w:r>
          </w:p>
        </w:tc>
        <w:tc>
          <w:tcPr>
            <w:tcW w:w="0" w:type="auto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Adjusted for age and sex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656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18 (0-3)</w:t>
            </w:r>
          </w:p>
        </w:tc>
        <w:tc>
          <w:tcPr>
            <w:tcW w:w="2722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0.015 (-0.028—0.001)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 w:rsidR="00A32B9C" w:rsidRPr="00E75129" w:rsidTr="008E5F66">
        <w:tc>
          <w:tcPr>
            <w:tcW w:w="1134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Model 10</w:t>
            </w:r>
          </w:p>
        </w:tc>
        <w:tc>
          <w:tcPr>
            <w:tcW w:w="0" w:type="auto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Adjusted for age, sex and smoking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651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18 (0-3)</w:t>
            </w:r>
          </w:p>
        </w:tc>
        <w:tc>
          <w:tcPr>
            <w:tcW w:w="2722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0.012 (-0.025,  0.001)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A32B9C" w:rsidRPr="00E75129" w:rsidTr="008E5F66">
        <w:tc>
          <w:tcPr>
            <w:tcW w:w="1134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Model 11</w:t>
            </w:r>
          </w:p>
        </w:tc>
        <w:tc>
          <w:tcPr>
            <w:tcW w:w="0" w:type="auto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Adjusted for age, sex, smoking, BMI, exercise, education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645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18 (0-3)</w:t>
            </w:r>
          </w:p>
        </w:tc>
        <w:tc>
          <w:tcPr>
            <w:tcW w:w="2722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0.011 (-0.024, 0.003)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A32B9C" w:rsidRPr="00E75129" w:rsidTr="008E5F66">
        <w:tc>
          <w:tcPr>
            <w:tcW w:w="1134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Model 12</w:t>
            </w:r>
          </w:p>
        </w:tc>
        <w:tc>
          <w:tcPr>
            <w:tcW w:w="0" w:type="auto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Adjusted for age, sex, smoking, BMI, exercise, education</w:t>
            </w:r>
          </w:p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Persons with asthma, asthma </w:t>
            </w:r>
            <w:proofErr w:type="spellStart"/>
            <w:r>
              <w:rPr>
                <w:lang w:val="en-US"/>
              </w:rPr>
              <w:t>mediactio</w:t>
            </w:r>
            <w:proofErr w:type="spellEnd"/>
            <w:r>
              <w:rPr>
                <w:lang w:val="en-US"/>
              </w:rPr>
              <w:t xml:space="preserve"> last 12 months or antibiotics last 12 months to help breathing excluded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478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16 (0-2.3)</w:t>
            </w:r>
          </w:p>
        </w:tc>
        <w:tc>
          <w:tcPr>
            <w:tcW w:w="2722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0.013 (-0.025, -0.001)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A32B9C" w:rsidRPr="00E75129" w:rsidTr="008E5F66">
        <w:tc>
          <w:tcPr>
            <w:tcW w:w="1134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Model 13</w:t>
            </w:r>
          </w:p>
        </w:tc>
        <w:tc>
          <w:tcPr>
            <w:tcW w:w="0" w:type="auto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As model 12 but with current smokers and former smokers excluded instead of adjustment for smoking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11 (0-2.1)</w:t>
            </w:r>
          </w:p>
        </w:tc>
        <w:tc>
          <w:tcPr>
            <w:tcW w:w="2722" w:type="dxa"/>
          </w:tcPr>
          <w:p w:rsidR="00A32B9C" w:rsidRDefault="00A32B9C" w:rsidP="008E5F66">
            <w:pPr>
              <w:ind w:left="0"/>
              <w:rPr>
                <w:lang w:val="en-US"/>
              </w:rPr>
            </w:pPr>
            <w:r>
              <w:rPr>
                <w:lang w:val="en-US"/>
              </w:rPr>
              <w:t>-0.019 (-0.032, -0.006)</w:t>
            </w:r>
          </w:p>
        </w:tc>
        <w:tc>
          <w:tcPr>
            <w:tcW w:w="0" w:type="auto"/>
          </w:tcPr>
          <w:p w:rsidR="00A32B9C" w:rsidRDefault="00A32B9C" w:rsidP="008E5F66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</w:tbl>
    <w:p w:rsidR="00A32B9C" w:rsidRDefault="00A32B9C">
      <w:pPr>
        <w:rPr>
          <w:lang w:val="en-US"/>
        </w:rPr>
      </w:pPr>
      <w:bookmarkStart w:id="0" w:name="_GoBack"/>
      <w:bookmarkEnd w:id="0"/>
    </w:p>
    <w:p w:rsidR="00A32B9C" w:rsidRPr="00A32B9C" w:rsidRDefault="00A32B9C">
      <w:pPr>
        <w:rPr>
          <w:lang w:val="en-US"/>
        </w:rPr>
      </w:pPr>
    </w:p>
    <w:sectPr w:rsidR="00A32B9C" w:rsidRPr="00A32B9C" w:rsidSect="00540F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B9C"/>
    <w:rsid w:val="00114CA2"/>
    <w:rsid w:val="003C496E"/>
    <w:rsid w:val="003D240E"/>
    <w:rsid w:val="004100BA"/>
    <w:rsid w:val="00445A4E"/>
    <w:rsid w:val="004B761B"/>
    <w:rsid w:val="00540FFD"/>
    <w:rsid w:val="007F213B"/>
    <w:rsid w:val="00960246"/>
    <w:rsid w:val="00A32B9C"/>
    <w:rsid w:val="00DA136D"/>
    <w:rsid w:val="00DF6CE2"/>
    <w:rsid w:val="00ED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B9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A32B9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rutenett">
    <w:name w:val="Table Grid"/>
    <w:basedOn w:val="Vanligtabell"/>
    <w:uiPriority w:val="59"/>
    <w:rsid w:val="00A32B9C"/>
    <w:pPr>
      <w:spacing w:after="0" w:line="240" w:lineRule="auto"/>
      <w:ind w:left="510"/>
    </w:pPr>
    <w:rPr>
      <w:rFonts w:eastAsia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32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2B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B9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A32B9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rutenett">
    <w:name w:val="Table Grid"/>
    <w:basedOn w:val="Vanligtabell"/>
    <w:uiPriority w:val="59"/>
    <w:rsid w:val="00A32B9C"/>
    <w:pPr>
      <w:spacing w:after="0" w:line="240" w:lineRule="auto"/>
      <w:ind w:left="510"/>
    </w:pPr>
    <w:rPr>
      <w:rFonts w:eastAsia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32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2B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A24D6C</Template>
  <TotalTime>0</TotalTime>
  <Pages>1</Pages>
  <Words>126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i Jacobsen Bertelsen</dc:creator>
  <cp:lastModifiedBy>Randi Jacobsen Bertelsen</cp:lastModifiedBy>
  <cp:revision>2</cp:revision>
  <dcterms:created xsi:type="dcterms:W3CDTF">2017-11-27T12:22:00Z</dcterms:created>
  <dcterms:modified xsi:type="dcterms:W3CDTF">2017-11-27T12:22:00Z</dcterms:modified>
</cp:coreProperties>
</file>